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44178" w14:textId="77777777" w:rsidR="00F87CB2" w:rsidRPr="00F87CB2" w:rsidRDefault="00F87CB2" w:rsidP="00F87CB2">
      <w:pPr>
        <w:widowControl/>
        <w:autoSpaceDE w:val="0"/>
        <w:autoSpaceDN w:val="0"/>
        <w:adjustRightInd w:val="0"/>
        <w:spacing w:after="240" w:line="360" w:lineRule="atLeast"/>
        <w:jc w:val="left"/>
        <w:rPr>
          <w:rFonts w:ascii="Times" w:hAnsi="Times" w:cs="Times"/>
          <w:b/>
          <w:color w:val="000000"/>
          <w:kern w:val="0"/>
          <w:sz w:val="26"/>
          <w:szCs w:val="26"/>
        </w:rPr>
      </w:pPr>
      <w:bookmarkStart w:id="0" w:name="OLE_LINK310"/>
      <w:bookmarkStart w:id="1" w:name="OLE_LINK311"/>
      <w:bookmarkStart w:id="2" w:name="OLE_LINK312"/>
      <w:bookmarkStart w:id="3" w:name="OLE_LINK313"/>
      <w:r w:rsidRPr="00F87CB2">
        <w:rPr>
          <w:rFonts w:ascii="Times" w:hAnsi="Times" w:cs="Times"/>
          <w:b/>
          <w:color w:val="000000"/>
          <w:kern w:val="0"/>
          <w:sz w:val="26"/>
          <w:szCs w:val="26"/>
        </w:rPr>
        <w:t xml:space="preserve">Author Contribution Statement </w:t>
      </w:r>
    </w:p>
    <w:p w14:paraId="0BC75A1B" w14:textId="6C8A938A" w:rsidR="00B3532E" w:rsidRPr="00B3532E" w:rsidRDefault="00F87CB2" w:rsidP="00B3532E">
      <w:pPr>
        <w:widowControl/>
        <w:autoSpaceDE w:val="0"/>
        <w:autoSpaceDN w:val="0"/>
        <w:adjustRightInd w:val="0"/>
        <w:spacing w:after="240" w:line="360" w:lineRule="atLeast"/>
        <w:jc w:val="left"/>
        <w:rPr>
          <w:rFonts w:ascii="Times" w:hAnsi="Times" w:cs="Times"/>
          <w:color w:val="000000"/>
          <w:kern w:val="0"/>
          <w:sz w:val="26"/>
          <w:szCs w:val="26"/>
          <w:lang w:eastAsia="zh-CN"/>
        </w:rPr>
      </w:pPr>
      <w:r>
        <w:rPr>
          <w:rFonts w:ascii="Times" w:hAnsi="Times" w:cs="Times" w:hint="eastAsia"/>
          <w:color w:val="000000"/>
          <w:kern w:val="0"/>
          <w:sz w:val="26"/>
          <w:szCs w:val="26"/>
          <w:lang w:eastAsia="zh-CN"/>
        </w:rPr>
        <w:t xml:space="preserve">Qian Feng </w:t>
      </w:r>
      <w:r w:rsidRPr="00F87CB2">
        <w:rPr>
          <w:rFonts w:ascii="Times" w:hAnsi="Times" w:cs="Times"/>
          <w:color w:val="000000"/>
          <w:kern w:val="0"/>
          <w:sz w:val="26"/>
          <w:szCs w:val="26"/>
        </w:rPr>
        <w:t xml:space="preserve">designed and performed </w:t>
      </w:r>
      <w:bookmarkStart w:id="4" w:name="OLE_LINK1"/>
      <w:bookmarkStart w:id="5" w:name="OLE_LINK2"/>
      <w:r w:rsidRPr="00F87CB2">
        <w:rPr>
          <w:rFonts w:ascii="Times" w:hAnsi="Times" w:cs="Times"/>
          <w:color w:val="000000"/>
          <w:kern w:val="0"/>
          <w:sz w:val="26"/>
          <w:szCs w:val="26"/>
        </w:rPr>
        <w:t>the experiments</w:t>
      </w:r>
      <w:bookmarkEnd w:id="4"/>
      <w:bookmarkEnd w:id="5"/>
      <w:r w:rsidRPr="00F87CB2">
        <w:rPr>
          <w:rFonts w:ascii="Times" w:hAnsi="Times" w:cs="Times"/>
          <w:color w:val="000000"/>
          <w:kern w:val="0"/>
          <w:sz w:val="26"/>
          <w:szCs w:val="26"/>
        </w:rPr>
        <w:t xml:space="preserve">, analyzed the data, and wrote the manuscript. </w:t>
      </w:r>
      <w:r>
        <w:rPr>
          <w:rFonts w:ascii="Times" w:hAnsi="Times" w:cs="Times" w:hint="eastAsia"/>
          <w:color w:val="000000"/>
          <w:kern w:val="0"/>
          <w:sz w:val="26"/>
          <w:szCs w:val="26"/>
          <w:lang w:eastAsia="zh-CN"/>
        </w:rPr>
        <w:t xml:space="preserve">Shan Li performed a part of </w:t>
      </w:r>
      <w:r w:rsidRPr="00F87CB2">
        <w:rPr>
          <w:rFonts w:ascii="Times" w:hAnsi="Times" w:cs="Times"/>
          <w:color w:val="000000"/>
          <w:kern w:val="0"/>
          <w:sz w:val="26"/>
          <w:szCs w:val="26"/>
        </w:rPr>
        <w:t>experiments</w:t>
      </w:r>
      <w:r>
        <w:rPr>
          <w:rFonts w:ascii="Times" w:hAnsi="Times" w:cs="Times" w:hint="eastAsia"/>
          <w:color w:val="000000"/>
          <w:kern w:val="0"/>
          <w:sz w:val="26"/>
          <w:szCs w:val="26"/>
          <w:lang w:eastAsia="zh-CN"/>
        </w:rPr>
        <w:t xml:space="preserve"> and data analysis. </w:t>
      </w:r>
      <w:r w:rsidRPr="00F87CB2">
        <w:rPr>
          <w:rFonts w:ascii="Times" w:hAnsi="Times" w:cs="Times"/>
          <w:color w:val="000000"/>
          <w:kern w:val="0"/>
          <w:sz w:val="26"/>
          <w:szCs w:val="26"/>
        </w:rPr>
        <w:t>Wen-Ting Yang</w:t>
      </w:r>
      <w:r>
        <w:rPr>
          <w:rFonts w:ascii="Times" w:hAnsi="Times" w:cs="Times" w:hint="eastAsia"/>
          <w:color w:val="000000"/>
          <w:kern w:val="0"/>
          <w:sz w:val="26"/>
          <w:szCs w:val="26"/>
          <w:lang w:eastAsia="zh-CN"/>
        </w:rPr>
        <w:t xml:space="preserve"> and Hon</w:t>
      </w:r>
      <w:bookmarkStart w:id="6" w:name="_GoBack"/>
      <w:bookmarkEnd w:id="6"/>
      <w:r>
        <w:rPr>
          <w:rFonts w:ascii="Times" w:hAnsi="Times" w:cs="Times" w:hint="eastAsia"/>
          <w:color w:val="000000"/>
          <w:kern w:val="0"/>
          <w:sz w:val="26"/>
          <w:szCs w:val="26"/>
          <w:lang w:eastAsia="zh-CN"/>
        </w:rPr>
        <w:t>g-Mei Ma</w:t>
      </w:r>
      <w:r w:rsidRPr="00F87CB2">
        <w:rPr>
          <w:rFonts w:ascii="Times" w:hAnsi="Times" w:cs="Times"/>
          <w:color w:val="000000"/>
          <w:kern w:val="0"/>
          <w:sz w:val="26"/>
          <w:szCs w:val="26"/>
        </w:rPr>
        <w:t xml:space="preserve"> provided advice, helped with data analysis, and edited the manuscript. Peng-Sheng Zheng supervised the overall study, provided funding support, designed experiments, analyzed data, and wrote the manuscript.</w:t>
      </w:r>
      <w:bookmarkEnd w:id="0"/>
      <w:bookmarkEnd w:id="1"/>
      <w:r w:rsidR="00B3532E">
        <w:rPr>
          <w:rFonts w:ascii="Times" w:hAnsi="Times" w:cs="Times"/>
          <w:color w:val="000000"/>
          <w:kern w:val="0"/>
          <w:sz w:val="26"/>
          <w:szCs w:val="26"/>
        </w:rPr>
        <w:t xml:space="preserve"> </w:t>
      </w:r>
      <w:r w:rsidR="00B3532E" w:rsidRPr="00B3532E">
        <w:rPr>
          <w:rFonts w:ascii="Times" w:hAnsi="Times" w:cs="Times"/>
          <w:color w:val="000000"/>
          <w:sz w:val="26"/>
          <w:szCs w:val="26"/>
        </w:rPr>
        <w:t xml:space="preserve">All authors read and approved the final paper. </w:t>
      </w:r>
    </w:p>
    <w:bookmarkEnd w:id="2"/>
    <w:bookmarkEnd w:id="3"/>
    <w:sectPr w:rsidR="00B3532E" w:rsidRPr="00B3532E" w:rsidSect="00B5767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CB2"/>
    <w:rsid w:val="00003F55"/>
    <w:rsid w:val="00022445"/>
    <w:rsid w:val="00041EC2"/>
    <w:rsid w:val="00055A82"/>
    <w:rsid w:val="000844E5"/>
    <w:rsid w:val="00092BF1"/>
    <w:rsid w:val="00097A45"/>
    <w:rsid w:val="000A31B5"/>
    <w:rsid w:val="000A3FA8"/>
    <w:rsid w:val="000A5624"/>
    <w:rsid w:val="000C1592"/>
    <w:rsid w:val="000C40E9"/>
    <w:rsid w:val="000D090C"/>
    <w:rsid w:val="001032DB"/>
    <w:rsid w:val="00104D81"/>
    <w:rsid w:val="00104F64"/>
    <w:rsid w:val="00110DC2"/>
    <w:rsid w:val="00183164"/>
    <w:rsid w:val="00184D9C"/>
    <w:rsid w:val="00190E42"/>
    <w:rsid w:val="00192B0B"/>
    <w:rsid w:val="00196ACB"/>
    <w:rsid w:val="001A4C60"/>
    <w:rsid w:val="001C3352"/>
    <w:rsid w:val="001D1917"/>
    <w:rsid w:val="001D2F7E"/>
    <w:rsid w:val="002008A6"/>
    <w:rsid w:val="002041FE"/>
    <w:rsid w:val="002335C1"/>
    <w:rsid w:val="00234A2F"/>
    <w:rsid w:val="002564B7"/>
    <w:rsid w:val="00274726"/>
    <w:rsid w:val="00307BE3"/>
    <w:rsid w:val="003116BE"/>
    <w:rsid w:val="003309E1"/>
    <w:rsid w:val="0034252F"/>
    <w:rsid w:val="00366066"/>
    <w:rsid w:val="003A6497"/>
    <w:rsid w:val="003D3062"/>
    <w:rsid w:val="003E3EB6"/>
    <w:rsid w:val="003E5D0D"/>
    <w:rsid w:val="003F7462"/>
    <w:rsid w:val="00404EA7"/>
    <w:rsid w:val="00425AB9"/>
    <w:rsid w:val="0045143A"/>
    <w:rsid w:val="004528BD"/>
    <w:rsid w:val="00487779"/>
    <w:rsid w:val="004B396E"/>
    <w:rsid w:val="004C35B7"/>
    <w:rsid w:val="004C3BE4"/>
    <w:rsid w:val="004D0200"/>
    <w:rsid w:val="004D4076"/>
    <w:rsid w:val="004E10CA"/>
    <w:rsid w:val="00503D3B"/>
    <w:rsid w:val="00512DCE"/>
    <w:rsid w:val="0053708D"/>
    <w:rsid w:val="005404F5"/>
    <w:rsid w:val="005432B9"/>
    <w:rsid w:val="00576736"/>
    <w:rsid w:val="00576B22"/>
    <w:rsid w:val="005A0187"/>
    <w:rsid w:val="005A1A8D"/>
    <w:rsid w:val="005A4D67"/>
    <w:rsid w:val="005D76CD"/>
    <w:rsid w:val="005E15BF"/>
    <w:rsid w:val="00600A7E"/>
    <w:rsid w:val="00603ED7"/>
    <w:rsid w:val="006501D0"/>
    <w:rsid w:val="0065142A"/>
    <w:rsid w:val="00652857"/>
    <w:rsid w:val="00653A27"/>
    <w:rsid w:val="00656C7F"/>
    <w:rsid w:val="00667533"/>
    <w:rsid w:val="00667814"/>
    <w:rsid w:val="006C4135"/>
    <w:rsid w:val="006D187F"/>
    <w:rsid w:val="006D1C5F"/>
    <w:rsid w:val="006E6FB8"/>
    <w:rsid w:val="006F6CA6"/>
    <w:rsid w:val="007030C3"/>
    <w:rsid w:val="00714C6C"/>
    <w:rsid w:val="00724032"/>
    <w:rsid w:val="00746818"/>
    <w:rsid w:val="007B3BEC"/>
    <w:rsid w:val="007D2FA4"/>
    <w:rsid w:val="007D42E9"/>
    <w:rsid w:val="007E00CC"/>
    <w:rsid w:val="00813E1B"/>
    <w:rsid w:val="008150BC"/>
    <w:rsid w:val="0088192E"/>
    <w:rsid w:val="008A35AA"/>
    <w:rsid w:val="008A3AC1"/>
    <w:rsid w:val="008B145F"/>
    <w:rsid w:val="008B43C7"/>
    <w:rsid w:val="008C1F9C"/>
    <w:rsid w:val="008C5CBA"/>
    <w:rsid w:val="008C6781"/>
    <w:rsid w:val="008D0956"/>
    <w:rsid w:val="008D1861"/>
    <w:rsid w:val="008E1D8F"/>
    <w:rsid w:val="00900B2C"/>
    <w:rsid w:val="0091284C"/>
    <w:rsid w:val="00913B1A"/>
    <w:rsid w:val="00924A91"/>
    <w:rsid w:val="00933B4A"/>
    <w:rsid w:val="00946DEB"/>
    <w:rsid w:val="00947149"/>
    <w:rsid w:val="00950996"/>
    <w:rsid w:val="00964B15"/>
    <w:rsid w:val="009762DD"/>
    <w:rsid w:val="00990B4C"/>
    <w:rsid w:val="00997700"/>
    <w:rsid w:val="009A26D2"/>
    <w:rsid w:val="009A3FB1"/>
    <w:rsid w:val="009A4DE1"/>
    <w:rsid w:val="009C2B4C"/>
    <w:rsid w:val="009D54C0"/>
    <w:rsid w:val="00A12099"/>
    <w:rsid w:val="00A36838"/>
    <w:rsid w:val="00A72BA4"/>
    <w:rsid w:val="00A83782"/>
    <w:rsid w:val="00AA7217"/>
    <w:rsid w:val="00AD032C"/>
    <w:rsid w:val="00AE5165"/>
    <w:rsid w:val="00AE6B85"/>
    <w:rsid w:val="00AF3B27"/>
    <w:rsid w:val="00B2290E"/>
    <w:rsid w:val="00B3532E"/>
    <w:rsid w:val="00BD69E2"/>
    <w:rsid w:val="00BE6B83"/>
    <w:rsid w:val="00BF3461"/>
    <w:rsid w:val="00BF4235"/>
    <w:rsid w:val="00C01D5C"/>
    <w:rsid w:val="00C21456"/>
    <w:rsid w:val="00C23785"/>
    <w:rsid w:val="00C443DA"/>
    <w:rsid w:val="00C6445D"/>
    <w:rsid w:val="00C70177"/>
    <w:rsid w:val="00C966AF"/>
    <w:rsid w:val="00CD5FB7"/>
    <w:rsid w:val="00D0285D"/>
    <w:rsid w:val="00D10CCB"/>
    <w:rsid w:val="00D67E44"/>
    <w:rsid w:val="00D73FA5"/>
    <w:rsid w:val="00D819AD"/>
    <w:rsid w:val="00D90576"/>
    <w:rsid w:val="00DA2E9D"/>
    <w:rsid w:val="00DA3C07"/>
    <w:rsid w:val="00DA42C3"/>
    <w:rsid w:val="00DA614E"/>
    <w:rsid w:val="00DC46E8"/>
    <w:rsid w:val="00DD3C77"/>
    <w:rsid w:val="00E10A47"/>
    <w:rsid w:val="00E1369F"/>
    <w:rsid w:val="00E17380"/>
    <w:rsid w:val="00E26762"/>
    <w:rsid w:val="00E40E5E"/>
    <w:rsid w:val="00E42D62"/>
    <w:rsid w:val="00E51641"/>
    <w:rsid w:val="00E52CBB"/>
    <w:rsid w:val="00E61E72"/>
    <w:rsid w:val="00E64D84"/>
    <w:rsid w:val="00E70CA5"/>
    <w:rsid w:val="00ED268B"/>
    <w:rsid w:val="00EF095A"/>
    <w:rsid w:val="00F53E23"/>
    <w:rsid w:val="00F81847"/>
    <w:rsid w:val="00F85292"/>
    <w:rsid w:val="00F87CB2"/>
    <w:rsid w:val="00F9095D"/>
    <w:rsid w:val="00F91403"/>
    <w:rsid w:val="00F93C9E"/>
    <w:rsid w:val="00FA07AF"/>
    <w:rsid w:val="00FC1228"/>
    <w:rsid w:val="00FC258B"/>
    <w:rsid w:val="00FE54A1"/>
    <w:rsid w:val="00FF00DD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1EC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3532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6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7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7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0</Characters>
  <Application>Microsoft Macintosh Word</Application>
  <DocSecurity>0</DocSecurity>
  <Lines>3</Lines>
  <Paragraphs>1</Paragraphs>
  <ScaleCrop>false</ScaleCrop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614654@qq.com</dc:creator>
  <cp:keywords/>
  <dc:description/>
  <cp:lastModifiedBy>313614654@qq.com</cp:lastModifiedBy>
  <cp:revision>3</cp:revision>
  <dcterms:created xsi:type="dcterms:W3CDTF">2021-08-18T01:07:00Z</dcterms:created>
  <dcterms:modified xsi:type="dcterms:W3CDTF">2021-08-20T13:26:00Z</dcterms:modified>
</cp:coreProperties>
</file>